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5BFBD" w14:textId="77777777" w:rsidR="00451C1D" w:rsidRDefault="00451C1D" w:rsidP="002B3F87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1AC96CF6" w14:textId="7DD3F8D7" w:rsidR="00451C1D" w:rsidRDefault="00A82F85" w:rsidP="00451C1D">
      <w:pPr>
        <w:jc w:val="center"/>
        <w:rPr>
          <w:rFonts w:ascii="Times New Roman" w:hAnsi="Times New Roman" w:cs="Times New Roman"/>
          <w:sz w:val="24"/>
        </w:rPr>
      </w:pPr>
      <w:r w:rsidRPr="00CC1EBA"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 wp14:anchorId="7CCBA3AC" wp14:editId="523254EF">
            <wp:extent cx="4665622" cy="339979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447" cy="340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5CECB" w14:textId="7F8D18C6" w:rsidR="00451C1D" w:rsidRPr="00710CC0" w:rsidRDefault="000B04F9" w:rsidP="00451C1D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f</w:t>
      </w:r>
      <w:r w:rsidR="00451C1D" w:rsidRPr="00710CC0">
        <w:rPr>
          <w:rFonts w:ascii="Times New Roman" w:hAnsi="Times New Roman" w:cs="Times New Roman"/>
          <w:b/>
          <w:sz w:val="24"/>
        </w:rPr>
        <w:t>ig</w:t>
      </w:r>
      <w:r w:rsidR="00451C1D">
        <w:rPr>
          <w:rFonts w:ascii="Times New Roman" w:hAnsi="Times New Roman" w:cs="Times New Roman"/>
          <w:b/>
          <w:sz w:val="24"/>
        </w:rPr>
        <w:t xml:space="preserve">ure </w:t>
      </w:r>
      <w:r w:rsidR="00195ADF">
        <w:rPr>
          <w:rFonts w:ascii="Times New Roman" w:hAnsi="Times New Roman" w:cs="Times New Roman"/>
          <w:b/>
          <w:sz w:val="24"/>
        </w:rPr>
        <w:t>1</w:t>
      </w:r>
      <w:r w:rsidR="00451C1D" w:rsidRPr="00710CC0">
        <w:rPr>
          <w:rFonts w:ascii="Times New Roman" w:hAnsi="Times New Roman" w:cs="Times New Roman"/>
          <w:b/>
          <w:sz w:val="24"/>
        </w:rPr>
        <w:t>.</w:t>
      </w:r>
      <w:proofErr w:type="gramEnd"/>
      <w:r w:rsidR="00451C1D">
        <w:rPr>
          <w:rFonts w:ascii="Times New Roman" w:hAnsi="Times New Roman" w:cs="Times New Roman"/>
          <w:b/>
          <w:sz w:val="24"/>
        </w:rPr>
        <w:t xml:space="preserve"> Role of nitric oxide in </w:t>
      </w:r>
      <w:r w:rsidR="00451C1D" w:rsidRPr="00710CC0">
        <w:rPr>
          <w:rFonts w:ascii="Times New Roman" w:hAnsi="Times New Roman" w:cs="Times New Roman"/>
          <w:b/>
          <w:sz w:val="24"/>
        </w:rPr>
        <w:t xml:space="preserve">CWE-induced airway relaxation in rat isolated </w:t>
      </w:r>
      <w:r w:rsidR="00451C1D">
        <w:rPr>
          <w:rFonts w:ascii="Times New Roman" w:hAnsi="Times New Roman" w:cs="Times New Roman"/>
          <w:b/>
          <w:sz w:val="24"/>
        </w:rPr>
        <w:t xml:space="preserve">trachea. </w:t>
      </w:r>
      <w:r w:rsidR="00451C1D" w:rsidRPr="00710CC0">
        <w:rPr>
          <w:rFonts w:ascii="Times New Roman" w:hAnsi="Times New Roman" w:cs="Times New Roman"/>
          <w:sz w:val="24"/>
        </w:rPr>
        <w:t xml:space="preserve">Tissues were pre-incubated with </w:t>
      </w:r>
      <w:r w:rsidR="00451C1D">
        <w:rPr>
          <w:rFonts w:ascii="Arial" w:hAnsi="Arial" w:cs="Arial"/>
          <w:color w:val="545454"/>
          <w:shd w:val="clear" w:color="auto" w:fill="FFFFFF"/>
        </w:rPr>
        <w:t>NG-nitro-L-arginine methyl ester (</w:t>
      </w:r>
      <w:r w:rsidR="00451C1D">
        <w:rPr>
          <w:rFonts w:ascii="Times New Roman" w:hAnsi="Times New Roman" w:cs="Times New Roman"/>
          <w:sz w:val="24"/>
        </w:rPr>
        <w:t>L-NAME)</w:t>
      </w:r>
      <w:r w:rsidR="008465F0">
        <w:rPr>
          <w:rFonts w:ascii="Times New Roman" w:hAnsi="Times New Roman" w:cs="Times New Roman"/>
          <w:sz w:val="24"/>
        </w:rPr>
        <w:t>, a nitric oxide synthase inhibitor,</w:t>
      </w:r>
      <w:r w:rsidR="00451C1D" w:rsidRPr="00710CC0">
        <w:rPr>
          <w:rFonts w:ascii="Times New Roman" w:hAnsi="Times New Roman" w:cs="Times New Roman"/>
          <w:sz w:val="24"/>
        </w:rPr>
        <w:t xml:space="preserve"> or vehicle control 30 minutes before contraction with 1 µM </w:t>
      </w:r>
      <w:proofErr w:type="spellStart"/>
      <w:r w:rsidR="00451C1D" w:rsidRPr="00710CC0">
        <w:rPr>
          <w:rFonts w:ascii="Times New Roman" w:hAnsi="Times New Roman" w:cs="Times New Roman"/>
          <w:sz w:val="24"/>
        </w:rPr>
        <w:t>carbachol</w:t>
      </w:r>
      <w:proofErr w:type="spellEnd"/>
      <w:r w:rsidR="00451C1D" w:rsidRPr="00710CC0">
        <w:rPr>
          <w:rFonts w:ascii="Times New Roman" w:hAnsi="Times New Roman" w:cs="Times New Roman"/>
          <w:sz w:val="24"/>
        </w:rPr>
        <w:t xml:space="preserve">, followed by CWE </w:t>
      </w:r>
      <w:r w:rsidR="0078768B">
        <w:rPr>
          <w:rFonts w:ascii="Times New Roman" w:hAnsi="Times New Roman" w:cs="Times New Roman"/>
          <w:sz w:val="24"/>
        </w:rPr>
        <w:t xml:space="preserve">cumulative </w:t>
      </w:r>
      <w:r w:rsidR="00451C1D" w:rsidRPr="00710CC0">
        <w:rPr>
          <w:rFonts w:ascii="Times New Roman" w:hAnsi="Times New Roman" w:cs="Times New Roman"/>
          <w:sz w:val="24"/>
        </w:rPr>
        <w:t xml:space="preserve">CRC. Tissue responses have been expressed as a percentage of </w:t>
      </w:r>
      <w:proofErr w:type="spellStart"/>
      <w:r w:rsidR="00451C1D" w:rsidRPr="00710CC0">
        <w:rPr>
          <w:rFonts w:ascii="Times New Roman" w:hAnsi="Times New Roman" w:cs="Times New Roman"/>
          <w:sz w:val="24"/>
        </w:rPr>
        <w:t>carbachol</w:t>
      </w:r>
      <w:proofErr w:type="spellEnd"/>
      <w:r w:rsidR="00451C1D" w:rsidRPr="00710CC0">
        <w:rPr>
          <w:rFonts w:ascii="Times New Roman" w:hAnsi="Times New Roman" w:cs="Times New Roman"/>
          <w:sz w:val="24"/>
        </w:rPr>
        <w:t xml:space="preserve">-induced contraction and are shown as means ± </w:t>
      </w:r>
      <w:r w:rsidR="00484167">
        <w:rPr>
          <w:rFonts w:ascii="Times New Roman" w:hAnsi="Times New Roman" w:cs="Times New Roman"/>
          <w:sz w:val="24"/>
        </w:rPr>
        <w:t>SD</w:t>
      </w:r>
      <w:r w:rsidR="00484167" w:rsidRPr="00710CC0">
        <w:rPr>
          <w:rFonts w:ascii="Times New Roman" w:hAnsi="Times New Roman" w:cs="Times New Roman"/>
          <w:sz w:val="24"/>
        </w:rPr>
        <w:t xml:space="preserve"> </w:t>
      </w:r>
      <w:r w:rsidR="00451C1D" w:rsidRPr="00710CC0">
        <w:rPr>
          <w:rFonts w:ascii="Times New Roman" w:hAnsi="Times New Roman" w:cs="Times New Roman"/>
          <w:sz w:val="24"/>
        </w:rPr>
        <w:t xml:space="preserve">of </w:t>
      </w:r>
      <w:r w:rsidR="00451C1D">
        <w:rPr>
          <w:rFonts w:ascii="Times New Roman" w:hAnsi="Times New Roman" w:cs="Times New Roman"/>
          <w:sz w:val="24"/>
        </w:rPr>
        <w:t>4 to 5</w:t>
      </w:r>
      <w:r w:rsidR="00451C1D" w:rsidRPr="00710CC0">
        <w:rPr>
          <w:rFonts w:ascii="Times New Roman" w:hAnsi="Times New Roman" w:cs="Times New Roman"/>
          <w:sz w:val="24"/>
        </w:rPr>
        <w:t xml:space="preserve"> animals.</w:t>
      </w:r>
    </w:p>
    <w:sectPr w:rsidR="00451C1D" w:rsidRPr="00710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e Mei Kee">
    <w15:presenceInfo w15:providerId="AD" w15:userId="S-1-5-21-3122330773-2924627356-3024019679-361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87"/>
    <w:rsid w:val="00010DB9"/>
    <w:rsid w:val="00026897"/>
    <w:rsid w:val="00063B9B"/>
    <w:rsid w:val="00067BAC"/>
    <w:rsid w:val="00073AFD"/>
    <w:rsid w:val="0007476D"/>
    <w:rsid w:val="00083E75"/>
    <w:rsid w:val="00091DBA"/>
    <w:rsid w:val="000B04F9"/>
    <w:rsid w:val="000C72D6"/>
    <w:rsid w:val="000D0892"/>
    <w:rsid w:val="000D6EC3"/>
    <w:rsid w:val="000F2560"/>
    <w:rsid w:val="0013492D"/>
    <w:rsid w:val="0013612F"/>
    <w:rsid w:val="001439DA"/>
    <w:rsid w:val="00173EC4"/>
    <w:rsid w:val="00195ADF"/>
    <w:rsid w:val="001B06E9"/>
    <w:rsid w:val="00207DC5"/>
    <w:rsid w:val="0021678E"/>
    <w:rsid w:val="00223873"/>
    <w:rsid w:val="0023794E"/>
    <w:rsid w:val="00243428"/>
    <w:rsid w:val="002465C0"/>
    <w:rsid w:val="00281FC6"/>
    <w:rsid w:val="0029058B"/>
    <w:rsid w:val="002B3F87"/>
    <w:rsid w:val="002D2B73"/>
    <w:rsid w:val="002D4949"/>
    <w:rsid w:val="002E4E18"/>
    <w:rsid w:val="00324DC7"/>
    <w:rsid w:val="0033203C"/>
    <w:rsid w:val="00343A18"/>
    <w:rsid w:val="0035733E"/>
    <w:rsid w:val="00360612"/>
    <w:rsid w:val="00380E20"/>
    <w:rsid w:val="003831C2"/>
    <w:rsid w:val="003840EE"/>
    <w:rsid w:val="003B0FDD"/>
    <w:rsid w:val="003D21EF"/>
    <w:rsid w:val="003E10A1"/>
    <w:rsid w:val="003F4520"/>
    <w:rsid w:val="003F5ECF"/>
    <w:rsid w:val="004024DD"/>
    <w:rsid w:val="00422745"/>
    <w:rsid w:val="00432C08"/>
    <w:rsid w:val="00434C9F"/>
    <w:rsid w:val="00443080"/>
    <w:rsid w:val="00451C1D"/>
    <w:rsid w:val="00480334"/>
    <w:rsid w:val="00484167"/>
    <w:rsid w:val="004A597B"/>
    <w:rsid w:val="004E7194"/>
    <w:rsid w:val="00501108"/>
    <w:rsid w:val="00514202"/>
    <w:rsid w:val="00537717"/>
    <w:rsid w:val="005528B6"/>
    <w:rsid w:val="00554807"/>
    <w:rsid w:val="005A72A5"/>
    <w:rsid w:val="005C0531"/>
    <w:rsid w:val="005D30B9"/>
    <w:rsid w:val="005D4011"/>
    <w:rsid w:val="005E4813"/>
    <w:rsid w:val="005E53C9"/>
    <w:rsid w:val="005F6EF7"/>
    <w:rsid w:val="006239FF"/>
    <w:rsid w:val="006D7C69"/>
    <w:rsid w:val="00710CC0"/>
    <w:rsid w:val="00714A31"/>
    <w:rsid w:val="00721995"/>
    <w:rsid w:val="00773D70"/>
    <w:rsid w:val="007758B8"/>
    <w:rsid w:val="00781C85"/>
    <w:rsid w:val="0078768B"/>
    <w:rsid w:val="00797E0A"/>
    <w:rsid w:val="007F07D8"/>
    <w:rsid w:val="008465F0"/>
    <w:rsid w:val="00856871"/>
    <w:rsid w:val="00871179"/>
    <w:rsid w:val="00896B4C"/>
    <w:rsid w:val="008A0D47"/>
    <w:rsid w:val="008B25F1"/>
    <w:rsid w:val="008C5947"/>
    <w:rsid w:val="008C597C"/>
    <w:rsid w:val="008D600F"/>
    <w:rsid w:val="00902B36"/>
    <w:rsid w:val="009235B8"/>
    <w:rsid w:val="00950582"/>
    <w:rsid w:val="00961A77"/>
    <w:rsid w:val="00973F9B"/>
    <w:rsid w:val="009758D2"/>
    <w:rsid w:val="00992AA6"/>
    <w:rsid w:val="0099472F"/>
    <w:rsid w:val="009A4FF0"/>
    <w:rsid w:val="009B6294"/>
    <w:rsid w:val="009D2085"/>
    <w:rsid w:val="00A11AB0"/>
    <w:rsid w:val="00A1253F"/>
    <w:rsid w:val="00A209AA"/>
    <w:rsid w:val="00A6032E"/>
    <w:rsid w:val="00A677F9"/>
    <w:rsid w:val="00A82F85"/>
    <w:rsid w:val="00AE25E9"/>
    <w:rsid w:val="00AE3EBA"/>
    <w:rsid w:val="00B02862"/>
    <w:rsid w:val="00B078DC"/>
    <w:rsid w:val="00B30A02"/>
    <w:rsid w:val="00B34B30"/>
    <w:rsid w:val="00B353EE"/>
    <w:rsid w:val="00B77DFD"/>
    <w:rsid w:val="00B82DA5"/>
    <w:rsid w:val="00BC051A"/>
    <w:rsid w:val="00BD622E"/>
    <w:rsid w:val="00C15E4C"/>
    <w:rsid w:val="00C27879"/>
    <w:rsid w:val="00CA324D"/>
    <w:rsid w:val="00CC1EBA"/>
    <w:rsid w:val="00CE19A7"/>
    <w:rsid w:val="00D025A9"/>
    <w:rsid w:val="00D02F5C"/>
    <w:rsid w:val="00D11196"/>
    <w:rsid w:val="00D15084"/>
    <w:rsid w:val="00D1680A"/>
    <w:rsid w:val="00D311C6"/>
    <w:rsid w:val="00D31C6D"/>
    <w:rsid w:val="00D558BE"/>
    <w:rsid w:val="00D62205"/>
    <w:rsid w:val="00D878D0"/>
    <w:rsid w:val="00DE3573"/>
    <w:rsid w:val="00DF2358"/>
    <w:rsid w:val="00DF6A61"/>
    <w:rsid w:val="00E21521"/>
    <w:rsid w:val="00E2306E"/>
    <w:rsid w:val="00E6717F"/>
    <w:rsid w:val="00E85F76"/>
    <w:rsid w:val="00F04200"/>
    <w:rsid w:val="00F33C1F"/>
    <w:rsid w:val="00F43E56"/>
    <w:rsid w:val="00F55903"/>
    <w:rsid w:val="00F66D8E"/>
    <w:rsid w:val="00F737CF"/>
    <w:rsid w:val="00F810CD"/>
    <w:rsid w:val="00F97EB0"/>
    <w:rsid w:val="00FE356D"/>
    <w:rsid w:val="00FF3D65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99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C1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34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4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428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4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42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C1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34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4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428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4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42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Mei Kee</dc:creator>
  <cp:lastModifiedBy>My Smartbook</cp:lastModifiedBy>
  <cp:revision>2</cp:revision>
  <dcterms:created xsi:type="dcterms:W3CDTF">2018-04-19T11:26:00Z</dcterms:created>
  <dcterms:modified xsi:type="dcterms:W3CDTF">2018-04-19T11:26:00Z</dcterms:modified>
</cp:coreProperties>
</file>